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947BF" w14:textId="77777777" w:rsidR="00611DC9" w:rsidRDefault="00B071C6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397237DD" w14:textId="77777777" w:rsidR="00611DC9" w:rsidRDefault="00611DC9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sz w:val="32"/>
          <w:szCs w:val="32"/>
        </w:rPr>
      </w:pPr>
    </w:p>
    <w:p w14:paraId="253C0054" w14:textId="742DC40D" w:rsidR="00D44791" w:rsidRDefault="00D44791">
      <w:pPr>
        <w:jc w:val="both"/>
        <w:rPr>
          <w:highlight w:val="white"/>
        </w:rPr>
      </w:pPr>
      <w:r w:rsidRPr="00D44791">
        <w:t xml:space="preserve">Supplementary data. Our dataset for the bibliometric analysis is available at </w:t>
      </w:r>
      <w:proofErr w:type="spellStart"/>
      <w:r w:rsidRPr="00D44791">
        <w:t>doi</w:t>
      </w:r>
      <w:proofErr w:type="spellEnd"/>
      <w:r w:rsidRPr="00D44791">
        <w:t xml:space="preserve">: 10.6084/m9.figshare.20069918. The global data set (1980-2020 for all Central America) consists of 16,304 entries: El </w:t>
      </w:r>
      <w:proofErr w:type="gramStart"/>
      <w:r w:rsidRPr="00D44791">
        <w:t>Salvador  (</w:t>
      </w:r>
      <w:proofErr w:type="gramEnd"/>
      <w:r w:rsidRPr="00D44791">
        <w:t>538), Honduras (1059), Nicaragua (1105), Guatemala (1701),  Panama (4531), and Costa Rica (7370).</w:t>
      </w:r>
    </w:p>
    <w:p w14:paraId="42CEB074" w14:textId="18B2FA60" w:rsidR="00611DC9" w:rsidRDefault="00B071C6">
      <w:pPr>
        <w:jc w:val="both"/>
        <w:rPr>
          <w:highlight w:val="white"/>
        </w:rPr>
      </w:pPr>
      <w:r>
        <w:rPr>
          <w:highlight w:val="white"/>
        </w:rPr>
        <w:t xml:space="preserve">Figure S1 Supplementary Material. Network visualization map of the top influential institutions in biodiversity research in Central America. </w:t>
      </w:r>
      <w:r>
        <w:t>A threshold of at least 50 co-authored publications was applied. The size of the node and connecting line is proportional to the influence of the node in the network (number of publications and collaborations).</w:t>
      </w:r>
    </w:p>
    <w:p w14:paraId="0E542F48" w14:textId="77777777" w:rsidR="00611DC9" w:rsidRDefault="00B071C6">
      <w:pPr>
        <w:rPr>
          <w:highlight w:val="white"/>
        </w:rPr>
      </w:pPr>
      <w:r>
        <w:rPr>
          <w:noProof/>
        </w:rPr>
        <w:lastRenderedPageBreak/>
        <w:drawing>
          <wp:inline distT="0" distB="0" distL="0" distR="0" wp14:anchorId="7AC22A6C" wp14:editId="05E26082">
            <wp:extent cx="6208395" cy="5587365"/>
            <wp:effectExtent l="0" t="0" r="0" b="0"/>
            <wp:docPr id="58" name="image1.jp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Diagram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587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A6882A" w14:textId="77777777" w:rsidR="00611DC9" w:rsidRDefault="00611DC9">
      <w:pPr>
        <w:rPr>
          <w:highlight w:val="white"/>
        </w:rPr>
      </w:pPr>
    </w:p>
    <w:p w14:paraId="65C29723" w14:textId="77777777" w:rsidR="00611DC9" w:rsidRDefault="00611DC9">
      <w:pPr>
        <w:rPr>
          <w:highlight w:val="white"/>
        </w:rPr>
      </w:pPr>
    </w:p>
    <w:p w14:paraId="752CF86C" w14:textId="77777777" w:rsidR="00611DC9" w:rsidRDefault="00611DC9">
      <w:pPr>
        <w:jc w:val="both"/>
        <w:rPr>
          <w:highlight w:val="white"/>
        </w:rPr>
      </w:pPr>
    </w:p>
    <w:p w14:paraId="594337DA" w14:textId="77777777" w:rsidR="00611DC9" w:rsidRDefault="00B071C6">
      <w:pPr>
        <w:jc w:val="both"/>
        <w:rPr>
          <w:highlight w:val="white"/>
        </w:rPr>
      </w:pPr>
      <w:r>
        <w:rPr>
          <w:highlight w:val="white"/>
        </w:rPr>
        <w:t xml:space="preserve">Figure S2 Supplementary Material. Network visualization map of the top influential journals in biodiversity research in Central America. </w:t>
      </w:r>
      <w:r>
        <w:t>A threshold of at least 50 co-authored publications was applied. The size of the node and connecting line is proportional to the influence of the node in the network (number of publications and collaborations).</w:t>
      </w:r>
    </w:p>
    <w:p w14:paraId="02C28057" w14:textId="77777777" w:rsidR="00611DC9" w:rsidRDefault="00B071C6">
      <w:pPr>
        <w:spacing w:before="240"/>
      </w:pPr>
      <w:r>
        <w:rPr>
          <w:noProof/>
        </w:rPr>
        <w:lastRenderedPageBreak/>
        <w:drawing>
          <wp:inline distT="0" distB="0" distL="0" distR="0" wp14:anchorId="589D1B97" wp14:editId="1E384AD2">
            <wp:extent cx="6208395" cy="5587365"/>
            <wp:effectExtent l="0" t="0" r="0" b="0"/>
            <wp:docPr id="60" name="image2.jp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Diagram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587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11DC9">
      <w:headerReference w:type="even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35064" w14:textId="77777777" w:rsidR="00D3307B" w:rsidRDefault="00D3307B">
      <w:pPr>
        <w:spacing w:before="0" w:after="0"/>
      </w:pPr>
      <w:r>
        <w:separator/>
      </w:r>
    </w:p>
  </w:endnote>
  <w:endnote w:type="continuationSeparator" w:id="0">
    <w:p w14:paraId="5F096154" w14:textId="77777777" w:rsidR="00D3307B" w:rsidRDefault="00D330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A390E" w14:textId="77777777" w:rsidR="00D3307B" w:rsidRDefault="00D3307B">
      <w:pPr>
        <w:spacing w:before="0" w:after="0"/>
      </w:pPr>
      <w:r>
        <w:separator/>
      </w:r>
    </w:p>
  </w:footnote>
  <w:footnote w:type="continuationSeparator" w:id="0">
    <w:p w14:paraId="049E3AB6" w14:textId="77777777" w:rsidR="00D3307B" w:rsidRDefault="00D3307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2FBE0" w14:textId="77777777" w:rsidR="00611DC9" w:rsidRDefault="00B071C6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8573A1" w14:textId="77777777" w:rsidR="00611DC9" w:rsidRDefault="00B071C6">
    <w:r>
      <w:rPr>
        <w:b/>
        <w:noProof/>
        <w:color w:val="A6A6A6"/>
      </w:rPr>
      <w:drawing>
        <wp:inline distT="0" distB="0" distL="0" distR="0" wp14:anchorId="5EE19AF0" wp14:editId="1001DE74">
          <wp:extent cx="1534909" cy="551877"/>
          <wp:effectExtent l="0" t="0" r="0" b="0"/>
          <wp:docPr id="59" name="image3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04ABA"/>
    <w:multiLevelType w:val="multilevel"/>
    <w:tmpl w:val="EA8C92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19684417">
    <w:abstractNumId w:val="0"/>
  </w:num>
  <w:num w:numId="2" w16cid:durableId="1673292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0902790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DC9"/>
    <w:rsid w:val="002A0A0F"/>
    <w:rsid w:val="00611DC9"/>
    <w:rsid w:val="00B071C6"/>
    <w:rsid w:val="00D3307B"/>
    <w:rsid w:val="00D44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C653F"/>
  <w15:docId w15:val="{1353D238-051F-7441-948B-BC445BBC4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D44791"/>
    <w:pPr>
      <w:spacing w:before="0"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XtM2cLlZCz7ffn2Pp+r/gCo9xw==">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3</cp:revision>
  <dcterms:created xsi:type="dcterms:W3CDTF">2022-06-17T00:07:00Z</dcterms:created>
  <dcterms:modified xsi:type="dcterms:W3CDTF">2022-06-20T16:12:00Z</dcterms:modified>
</cp:coreProperties>
</file>